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hint="eastAsia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upplementary Materials Figure S1. </w:t>
      </w:r>
      <w:r>
        <w:rPr>
          <w:rFonts w:hint="default" w:ascii="Times New Roman" w:hAnsi="Times New Roman" w:cs="Times New Roman"/>
          <w:b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Analysis of the impact of PvSRA on the host</w:t>
      </w:r>
      <w:r>
        <w:rPr>
          <w:rFonts w:hint="default" w:ascii="Times New Roman" w:hAnsi="Times New Roman" w:cs="Times New Roman"/>
          <w:b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A) Th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w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eight change of immunized mice infected with 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.y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17XL.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The blood smear of immunized mice infected with 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.y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17XL. (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The proportion of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lasmodiu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vasion to reticulocytes in 10 visual fields was statistically analyzed (iRet% = the number of 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lasmodiu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vasion reticulocytes/the number of plasmodium invasion erythrocytes) (*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0.05; ***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0.001; ns: no significance). (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The activity of RAW264.7 cells were inhibited by PySRA-F2 (**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0.01; ns: no significance). (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PySRA-F2 induced apoptosis of RAW264.7 cells (**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0.01; ***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0.001; ns: no significance). (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The polyclonal antibody specifically recognized CD68 protein. CD68 recombinant protein was recognized by polyclonal rabbit of anti-CD68 and the rabbit sera before immunization.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e-way ANOVA was used for the comparison of multiple groups of samples, and then SNK test was used for pound-for-pair comparison.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tudent 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est was used to compare the two groups of independent samples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line="300" w:lineRule="auto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0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 Materials Figure S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HE staining results of mice spleen infected with 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.y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17XL. The red arrow indicates malarial hemozoin (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cale bar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20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μ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. </w:t>
      </w:r>
    </w:p>
    <w:p>
      <w:pPr>
        <w:spacing w:line="30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0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 Materials Figure S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onstruction of 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ysra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knockout plasmid. (A) Schematic diagram of </w:t>
      </w:r>
      <w:r>
        <w:rPr>
          <w:rFonts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pysra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knockout plasmid. (B) PCR amplification of homologous arms. L: Left homologous arm. R: Right homologous arm. M: DNA marker. (C) Blood smear results after pyrimethamine screening. 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ysra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full-length and 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ysra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F2 gene knockout group before drug screening, after drug screening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wZDM0NmViYWM4YTkzOTRhN2RiMzJlNjRhYTQxNWEifQ=="/>
  </w:docVars>
  <w:rsids>
    <w:rsidRoot w:val="7D7F116A"/>
    <w:rsid w:val="7D7F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1:10:00Z</dcterms:created>
  <dc:creator>Von</dc:creator>
  <cp:lastModifiedBy>Von</cp:lastModifiedBy>
  <dcterms:modified xsi:type="dcterms:W3CDTF">2024-03-13T01:1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AC67ED7037F4896A581959146DE9026_11</vt:lpwstr>
  </property>
</Properties>
</file>